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2CB" w:rsidRPr="00FF2047" w:rsidRDefault="00B162CB" w:rsidP="00B162CB">
      <w:pPr>
        <w:spacing w:after="120"/>
        <w:jc w:val="both"/>
        <w:rPr>
          <w:rFonts w:ascii="Arial" w:hAnsi="Arial" w:cs="Arial"/>
          <w:sz w:val="18"/>
          <w:szCs w:val="18"/>
          <w:lang w:val="en-US"/>
        </w:rPr>
      </w:pPr>
      <w:r w:rsidRPr="00FF2047">
        <w:rPr>
          <w:rFonts w:ascii="Arial" w:hAnsi="Arial" w:cs="Arial"/>
          <w:b/>
          <w:sz w:val="18"/>
          <w:szCs w:val="18"/>
          <w:lang w:val="en-US"/>
        </w:rPr>
        <w:t xml:space="preserve">Additional File 1: </w:t>
      </w:r>
      <w:r w:rsidRPr="00FF2047">
        <w:rPr>
          <w:rFonts w:ascii="Arial" w:hAnsi="Arial" w:cs="Arial"/>
          <w:sz w:val="18"/>
          <w:szCs w:val="18"/>
          <w:lang w:val="en-US"/>
        </w:rPr>
        <w:t xml:space="preserve">Poisson regression models between overall diet quality </w:t>
      </w:r>
      <w:r w:rsidR="009571A8" w:rsidRPr="00FF2047">
        <w:rPr>
          <w:rFonts w:ascii="Arial" w:hAnsi="Arial" w:cs="Arial"/>
          <w:sz w:val="18"/>
          <w:szCs w:val="18"/>
          <w:lang w:val="en-US"/>
        </w:rPr>
        <w:t xml:space="preserve">and individual components </w:t>
      </w:r>
      <w:r w:rsidRPr="00FF2047">
        <w:rPr>
          <w:rFonts w:ascii="Arial" w:hAnsi="Arial" w:cs="Arial"/>
          <w:sz w:val="18"/>
          <w:szCs w:val="18"/>
          <w:lang w:val="en-US"/>
        </w:rPr>
        <w:t>of dietary indexes with therapeutic targets (dependent variable) in patients with type 2 DM (n=148)</w:t>
      </w:r>
    </w:p>
    <w:tbl>
      <w:tblPr>
        <w:tblStyle w:val="SombreamentoClaro"/>
        <w:tblW w:w="0" w:type="auto"/>
        <w:tblLayout w:type="fixed"/>
        <w:tblLook w:val="04A0" w:firstRow="1" w:lastRow="0" w:firstColumn="1" w:lastColumn="0" w:noHBand="0" w:noVBand="1"/>
      </w:tblPr>
      <w:tblGrid>
        <w:gridCol w:w="4219"/>
        <w:gridCol w:w="2693"/>
        <w:gridCol w:w="1808"/>
      </w:tblGrid>
      <w:tr w:rsidR="00B162CB" w:rsidRPr="00FF2047" w:rsidTr="00A47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62CB" w:rsidRPr="00FF2047" w:rsidRDefault="00B162CB" w:rsidP="00A47173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 xml:space="preserve">Overall diet quality </w:t>
            </w:r>
            <w:r w:rsidR="009571A8" w:rsidRPr="00FF2047">
              <w:rPr>
                <w:rFonts w:ascii="Arial" w:hAnsi="Arial" w:cs="Arial"/>
                <w:sz w:val="18"/>
                <w:szCs w:val="18"/>
                <w:lang w:val="en-US"/>
              </w:rPr>
              <w:t xml:space="preserve">and </w:t>
            </w: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individual components of dietary index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62CB" w:rsidRPr="00FF2047" w:rsidRDefault="00B162CB" w:rsidP="00DA6F4F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Therapeutic target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62CB" w:rsidRPr="00FF2047" w:rsidRDefault="00B162CB" w:rsidP="00DA6F4F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Prevalence ratio (CI 95%)</w:t>
            </w:r>
          </w:p>
        </w:tc>
      </w:tr>
      <w:tr w:rsidR="00FB54B9" w:rsidRPr="00A47173" w:rsidTr="00A41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4B9" w:rsidRPr="00FF2047" w:rsidRDefault="00FB54B9" w:rsidP="00DA6F4F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DIABETES HEALTHY EATING INDEX</w:t>
            </w:r>
            <w:r w:rsidR="00DA6F4F">
              <w:rPr>
                <w:rFonts w:ascii="Arial" w:hAnsi="Arial" w:cs="Arial"/>
                <w:sz w:val="18"/>
                <w:szCs w:val="18"/>
                <w:lang w:val="en-US"/>
              </w:rPr>
              <w:t xml:space="preserve"> (DHEI)</w:t>
            </w:r>
            <w:r w:rsidRPr="00FF204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</w:t>
            </w:r>
          </w:p>
        </w:tc>
      </w:tr>
      <w:tr w:rsidR="00B162CB" w:rsidRPr="00531FB6" w:rsidTr="00A4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:rsidR="00B162CB" w:rsidRPr="00531FB6" w:rsidRDefault="00C0675D" w:rsidP="00531FB6">
            <w:pPr>
              <w:spacing w:line="360" w:lineRule="auto"/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</w:pPr>
            <w:r w:rsidRPr="00531FB6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>Low diet quality</w:t>
            </w:r>
            <w:r w:rsidR="00FB54B9" w:rsidRPr="00531FB6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  <w:r w:rsidR="00531FB6" w:rsidRPr="00531FB6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>(&lt; 51%)</w:t>
            </w:r>
            <w:r w:rsidRPr="00531FB6">
              <w:rPr>
                <w:rFonts w:ascii="Arial" w:hAnsi="Arial" w:cs="Arial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:rsidR="00B162CB" w:rsidRPr="00C0675D" w:rsidRDefault="00EB6BC5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C0675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Total cholesterol &lt;200mg/</w:t>
            </w:r>
            <w:proofErr w:type="spellStart"/>
            <w:r w:rsidRPr="00C0675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808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:rsidR="00B162CB" w:rsidRPr="00C0675D" w:rsidRDefault="00C0675D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C0675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.07</w:t>
            </w:r>
            <w:r w:rsidR="009571A8" w:rsidRPr="00C0675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C0675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50</w:t>
            </w:r>
            <w:r w:rsidR="009571A8" w:rsidRPr="00C0675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C0675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.</w:t>
            </w:r>
            <w:r w:rsidR="009571A8" w:rsidRPr="00C0675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</w:t>
            </w:r>
            <w:r w:rsidR="00DF379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  <w:r w:rsidR="009571A8" w:rsidRPr="00C0675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**</w:t>
            </w:r>
          </w:p>
        </w:tc>
      </w:tr>
      <w:tr w:rsidR="00B162CB" w:rsidRPr="00C0675D" w:rsidTr="00A4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B162CB" w:rsidRPr="00FF2047" w:rsidRDefault="00C17640" w:rsidP="00A47173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V</w:t>
            </w:r>
            <w:r w:rsidR="00B162CB" w:rsidRPr="00FF2047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egetables</w:t>
            </w:r>
            <w:r w:rsidR="009E2531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 xml:space="preserve"> (1.0 to 1.5 portions per 1000 kcal)</w:t>
            </w:r>
          </w:p>
        </w:tc>
        <w:tc>
          <w:tcPr>
            <w:tcW w:w="26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B162CB" w:rsidRPr="00C0675D" w:rsidRDefault="003C7A2B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Glycated hemoglobin &lt;7%</w:t>
            </w:r>
          </w:p>
        </w:tc>
        <w:tc>
          <w:tcPr>
            <w:tcW w:w="1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B162CB" w:rsidRPr="00C0675D" w:rsidRDefault="003C7A2B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0.54 (0.30-0.98)*</w:t>
            </w:r>
          </w:p>
        </w:tc>
      </w:tr>
      <w:tr w:rsidR="003C7A2B" w:rsidRPr="009E2531" w:rsidTr="00A4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9E2531" w:rsidRPr="00FF2047" w:rsidRDefault="00C17640" w:rsidP="00A47173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M</w:t>
            </w:r>
            <w:r w:rsidR="003C7A2B" w:rsidRPr="00FF2047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eat and eggs</w:t>
            </w:r>
            <w:r w:rsidR="00C0675D">
              <w:rPr>
                <w:rFonts w:ascii="Arial" w:hAnsi="Arial" w:cs="Arial"/>
                <w:b w:val="0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A47173">
              <w:rPr>
                <w:rFonts w:ascii="Arial" w:hAnsi="Arial" w:cs="Arial"/>
                <w:b w:val="0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E2531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(0.5 to 1.0 portions per 1000 kcal)</w:t>
            </w:r>
          </w:p>
        </w:tc>
        <w:tc>
          <w:tcPr>
            <w:tcW w:w="26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3C7A2B" w:rsidRPr="00C0675D" w:rsidRDefault="00C0675D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DL-cholesterol</w:t>
            </w:r>
            <w:r w:rsidR="003C7A2B" w:rsidRPr="00FF2047">
              <w:rPr>
                <w:rFonts w:ascii="Arial" w:hAnsi="Arial" w:cs="Arial"/>
                <w:sz w:val="18"/>
                <w:szCs w:val="18"/>
                <w:lang w:val="en-US"/>
              </w:rPr>
              <w:t xml:space="preserve"> &lt;100mg/</w:t>
            </w:r>
            <w:proofErr w:type="spellStart"/>
            <w:r w:rsidR="003C7A2B" w:rsidRPr="00FF2047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3C7A2B" w:rsidRPr="00FF2047" w:rsidRDefault="003C7A2B" w:rsidP="00A4717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3.02 (1.14-7.99)**</w:t>
            </w:r>
          </w:p>
        </w:tc>
      </w:tr>
      <w:tr w:rsidR="00B63E57" w:rsidRPr="009E2531" w:rsidTr="00A4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9E2531" w:rsidRPr="00FF2047" w:rsidRDefault="00FB54B9" w:rsidP="00A47173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Dietary c</w:t>
            </w:r>
            <w:r w:rsidR="00B63E57" w:rsidRPr="00FF2047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holesterol</w:t>
            </w:r>
            <w:r w:rsidR="009E2531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 xml:space="preserve"> (300 to 450 mg/day)</w:t>
            </w:r>
          </w:p>
        </w:tc>
        <w:tc>
          <w:tcPr>
            <w:tcW w:w="2693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:rsidR="00B63E57" w:rsidRPr="00FF2047" w:rsidRDefault="005940FE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dy mass index</w:t>
            </w:r>
            <w:r w:rsidR="0091795E" w:rsidRPr="00FF2047">
              <w:rPr>
                <w:rFonts w:ascii="Arial" w:hAnsi="Arial" w:cs="Arial"/>
                <w:sz w:val="18"/>
                <w:szCs w:val="18"/>
                <w:lang w:val="en-US"/>
              </w:rPr>
              <w:t xml:space="preserve"> &lt;30kg/m²</w:t>
            </w:r>
          </w:p>
        </w:tc>
        <w:tc>
          <w:tcPr>
            <w:tcW w:w="1808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:rsidR="00B63E57" w:rsidRPr="00FF2047" w:rsidRDefault="007841CC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1.50 (1.01-2.24)</w:t>
            </w:r>
            <w:r w:rsidR="00C0675D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B63E57" w:rsidRPr="00FF2047" w:rsidTr="00A4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/>
            <w:shd w:val="clear" w:color="auto" w:fill="auto"/>
          </w:tcPr>
          <w:p w:rsidR="00B63E57" w:rsidRPr="00FF2047" w:rsidRDefault="00B63E57" w:rsidP="007841CC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:rsidR="00B63E57" w:rsidRPr="00FF2047" w:rsidRDefault="0091795E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LDL</w:t>
            </w:r>
            <w:r w:rsidR="00C0675D">
              <w:rPr>
                <w:rFonts w:ascii="Arial" w:hAnsi="Arial" w:cs="Arial"/>
                <w:sz w:val="18"/>
                <w:szCs w:val="18"/>
                <w:lang w:val="en-US"/>
              </w:rPr>
              <w:t>-cholesterol</w:t>
            </w: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 xml:space="preserve"> &lt;100mg/</w:t>
            </w:r>
            <w:proofErr w:type="spellStart"/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808" w:type="dxa"/>
            <w:tcBorders>
              <w:top w:val="nil"/>
            </w:tcBorders>
            <w:shd w:val="clear" w:color="auto" w:fill="auto"/>
            <w:vAlign w:val="center"/>
          </w:tcPr>
          <w:p w:rsidR="00B63E57" w:rsidRPr="00FF2047" w:rsidRDefault="007841CC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2.21 (1.31-2.74)**</w:t>
            </w:r>
          </w:p>
        </w:tc>
      </w:tr>
      <w:tr w:rsidR="00FB54B9" w:rsidRPr="00FF2047" w:rsidTr="00DA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4B9" w:rsidRPr="00FF2047" w:rsidRDefault="00FB54B9" w:rsidP="00A47173">
            <w:pPr>
              <w:spacing w:before="120"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bCs w:val="0"/>
                <w:color w:val="000000"/>
                <w:sz w:val="18"/>
                <w:szCs w:val="18"/>
                <w:lang w:val="en-US"/>
              </w:rPr>
              <w:t>HEALTHY EATING INDEX</w:t>
            </w:r>
            <w:r w:rsidR="00DA6F4F">
              <w:rPr>
                <w:rFonts w:ascii="Arial" w:hAnsi="Arial" w:cs="Arial"/>
                <w:bCs w:val="0"/>
                <w:color w:val="000000"/>
                <w:sz w:val="18"/>
                <w:szCs w:val="18"/>
                <w:lang w:val="en-US"/>
              </w:rPr>
              <w:t xml:space="preserve"> (HEI)</w:t>
            </w:r>
            <w:r w:rsidRPr="00FF2047">
              <w:rPr>
                <w:rFonts w:ascii="Arial" w:hAnsi="Arial" w:cs="Arial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19</w:t>
            </w:r>
          </w:p>
        </w:tc>
      </w:tr>
      <w:tr w:rsidR="007B6F14" w:rsidRPr="00FF2047" w:rsidTr="00A4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:rsidR="007B6F14" w:rsidRPr="00FF2047" w:rsidRDefault="007B6F14" w:rsidP="00380FDC">
            <w:pPr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otal fruit</w:t>
            </w:r>
            <w:r w:rsidR="00FB1B0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(cup per 1000kcal)</w:t>
            </w:r>
          </w:p>
        </w:tc>
        <w:tc>
          <w:tcPr>
            <w:tcW w:w="2693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:rsidR="007B6F14" w:rsidRPr="00FF2047" w:rsidRDefault="007B6F14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Glycated hemoglobin &lt;7%</w:t>
            </w:r>
          </w:p>
        </w:tc>
        <w:tc>
          <w:tcPr>
            <w:tcW w:w="1808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:rsidR="007B6F14" w:rsidRPr="00FF2047" w:rsidRDefault="007B6F14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0.86 (0.75-0.99)*</w:t>
            </w:r>
          </w:p>
        </w:tc>
      </w:tr>
      <w:tr w:rsidR="007B6F14" w:rsidRPr="00FF2047" w:rsidTr="00A4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7B6F14" w:rsidRPr="00FF2047" w:rsidRDefault="007B6F14" w:rsidP="00FB1B06">
            <w:pPr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otal protein fo</w:t>
            </w:r>
            <w:r w:rsidRPr="00FB1B0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ds</w:t>
            </w:r>
            <w:r w:rsidR="00FB1B06" w:rsidRPr="00FB1B0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(</w:t>
            </w:r>
            <w:r w:rsidR="00FB1B06" w:rsidRPr="00FB1B06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ar-SA"/>
              </w:rPr>
              <w:t xml:space="preserve">g per 1000 </w:t>
            </w:r>
            <w:r w:rsidR="00FB1B06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ar-SA"/>
              </w:rPr>
              <w:t>k</w:t>
            </w:r>
            <w:r w:rsidR="00FB1B06" w:rsidRPr="00FB1B06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ar-SA"/>
              </w:rPr>
              <w:t>cal)</w:t>
            </w:r>
          </w:p>
        </w:tc>
        <w:tc>
          <w:tcPr>
            <w:tcW w:w="26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7B6F14" w:rsidRPr="00FF2047" w:rsidRDefault="005940FE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dy mass index</w:t>
            </w:r>
            <w:r w:rsidR="007B6F14" w:rsidRPr="00FF2047">
              <w:rPr>
                <w:rFonts w:ascii="Arial" w:hAnsi="Arial" w:cs="Arial"/>
                <w:sz w:val="18"/>
                <w:szCs w:val="18"/>
                <w:lang w:val="en-US"/>
              </w:rPr>
              <w:t xml:space="preserve"> &lt;30kg/m²</w:t>
            </w:r>
          </w:p>
        </w:tc>
        <w:tc>
          <w:tcPr>
            <w:tcW w:w="1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7B6F14" w:rsidRPr="00FF2047" w:rsidRDefault="007B6F14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1.18 (1.02-1.36)*</w:t>
            </w:r>
          </w:p>
        </w:tc>
      </w:tr>
      <w:tr w:rsidR="00380FDC" w:rsidRPr="00FF2047" w:rsidTr="00A4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380FDC" w:rsidRPr="00FF2047" w:rsidRDefault="00380FDC" w:rsidP="00F312FA">
            <w:pPr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Whole grains</w:t>
            </w:r>
            <w:r w:rsidR="00F312FA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FB1B06" w:rsidRPr="00FB1B0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(</w:t>
            </w:r>
            <w:r w:rsidR="00FB1B06" w:rsidRPr="00FB1B06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ar-SA"/>
              </w:rPr>
              <w:t>g per 1000 kcal)</w:t>
            </w:r>
          </w:p>
        </w:tc>
        <w:tc>
          <w:tcPr>
            <w:tcW w:w="2693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:rsidR="00380FDC" w:rsidRPr="00FF2047" w:rsidRDefault="00FB1B06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Fasting </w:t>
            </w:r>
            <w:r w:rsidR="00380FDC"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lucose 70-130mg/</w:t>
            </w:r>
            <w:proofErr w:type="spellStart"/>
            <w:r w:rsidR="00380FDC"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808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:rsidR="00380FDC" w:rsidRPr="00FF2047" w:rsidRDefault="00380FDC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0.93 (0.87-0.99)*</w:t>
            </w:r>
          </w:p>
        </w:tc>
      </w:tr>
      <w:tr w:rsidR="00380FDC" w:rsidRPr="00FF2047" w:rsidTr="00A4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380FDC" w:rsidRPr="00FF2047" w:rsidRDefault="00380FDC" w:rsidP="00380FDC">
            <w:pPr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:rsidR="00380FDC" w:rsidRPr="00FF2047" w:rsidRDefault="00380FDC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lycated hemoglobin &lt;7%</w:t>
            </w:r>
          </w:p>
        </w:tc>
        <w:tc>
          <w:tcPr>
            <w:tcW w:w="1808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:rsidR="00380FDC" w:rsidRPr="00FF2047" w:rsidRDefault="00380FDC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0.96 (0.92-0.99)*</w:t>
            </w:r>
          </w:p>
        </w:tc>
      </w:tr>
      <w:tr w:rsidR="007B6F14" w:rsidRPr="00FF2047" w:rsidTr="00A4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7B6F14" w:rsidRPr="00FF2047" w:rsidRDefault="007B6F14" w:rsidP="00380FDC">
            <w:pPr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odium</w:t>
            </w:r>
            <w:r w:rsidR="00FB1B0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FB1B06" w:rsidRPr="00FB1B0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(</w:t>
            </w:r>
            <w:r w:rsidR="00FB1B06" w:rsidRPr="00FB1B06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ar-SA"/>
              </w:rPr>
              <w:t>g per 1000 kcal)</w:t>
            </w:r>
          </w:p>
        </w:tc>
        <w:tc>
          <w:tcPr>
            <w:tcW w:w="26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7B6F14" w:rsidRPr="00FF2047" w:rsidRDefault="007B6F14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lycated hemoglobin &lt;7%</w:t>
            </w:r>
          </w:p>
        </w:tc>
        <w:tc>
          <w:tcPr>
            <w:tcW w:w="1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7B6F14" w:rsidRPr="00FF2047" w:rsidRDefault="007B6F14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0.82 (0.70-0.95)**</w:t>
            </w:r>
          </w:p>
        </w:tc>
      </w:tr>
      <w:tr w:rsidR="00380FDC" w:rsidRPr="00FF2047" w:rsidTr="00A4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380FDC" w:rsidRPr="00FF2047" w:rsidRDefault="00380FDC" w:rsidP="00380FDC">
            <w:pPr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mpty calories</w:t>
            </w:r>
            <w:r w:rsidR="00FB1B0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(% of energy)</w:t>
            </w:r>
          </w:p>
        </w:tc>
        <w:tc>
          <w:tcPr>
            <w:tcW w:w="2693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:rsidR="00380FDC" w:rsidRPr="00FF2047" w:rsidRDefault="00380FDC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Fasting glucose 70-130mg/</w:t>
            </w:r>
            <w:proofErr w:type="spellStart"/>
            <w:r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808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:rsidR="00380FDC" w:rsidRPr="00FF2047" w:rsidRDefault="00380FDC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0.81 (0.73-0.91)**</w:t>
            </w:r>
          </w:p>
        </w:tc>
      </w:tr>
      <w:tr w:rsidR="00380FDC" w:rsidRPr="00FF2047" w:rsidTr="00A4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/>
            <w:shd w:val="clear" w:color="auto" w:fill="auto"/>
            <w:vAlign w:val="center"/>
          </w:tcPr>
          <w:p w:rsidR="00380FDC" w:rsidRPr="00FF2047" w:rsidRDefault="00380FDC" w:rsidP="00380FDC">
            <w:pPr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380FDC" w:rsidRPr="00FF2047" w:rsidRDefault="00380FDC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lycated hemoglobi</w:t>
            </w:r>
            <w:bookmarkStart w:id="0" w:name="_GoBack"/>
            <w:bookmarkEnd w:id="0"/>
            <w:r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 &lt;7%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</w:tcPr>
          <w:p w:rsidR="00380FDC" w:rsidRPr="00FF2047" w:rsidRDefault="00380FDC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0.90 (0.85-096)**</w:t>
            </w:r>
          </w:p>
        </w:tc>
      </w:tr>
      <w:tr w:rsidR="00380FDC" w:rsidRPr="00FF2047" w:rsidTr="00A4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380FDC" w:rsidRPr="00FF2047" w:rsidRDefault="00380FDC" w:rsidP="00380FDC">
            <w:pPr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:rsidR="00380FDC" w:rsidRPr="00FF2047" w:rsidRDefault="00380FDC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Total cholesterol &lt;200mg/</w:t>
            </w:r>
            <w:proofErr w:type="spellStart"/>
            <w:r w:rsidRPr="00FF204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808" w:type="dxa"/>
            <w:tcBorders>
              <w:top w:val="nil"/>
              <w:bottom w:val="dashed" w:sz="4" w:space="0" w:color="auto"/>
            </w:tcBorders>
            <w:shd w:val="clear" w:color="auto" w:fill="auto"/>
          </w:tcPr>
          <w:p w:rsidR="00380FDC" w:rsidRPr="00FF2047" w:rsidRDefault="00380FDC" w:rsidP="00A471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0.65 (0.49-0.88)**</w:t>
            </w:r>
          </w:p>
        </w:tc>
      </w:tr>
      <w:tr w:rsidR="00EB6BC5" w:rsidRPr="00FF2047" w:rsidTr="00A4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EB6BC5" w:rsidRPr="00FF2047" w:rsidRDefault="00EB6BC5" w:rsidP="00FB1B06">
            <w:pPr>
              <w:spacing w:after="12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Fatty acids</w:t>
            </w:r>
            <w:r w:rsidR="00FB1B0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FB1B06" w:rsidRPr="00FB1B0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="00FB1B06" w:rsidRPr="00FB1B06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ar-SA"/>
              </w:rPr>
              <w:t>PUFAs+MUFAs</w:t>
            </w:r>
            <w:proofErr w:type="spellEnd"/>
            <w:r w:rsidR="00FB1B06" w:rsidRPr="00FB1B06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ar-SA"/>
              </w:rPr>
              <w:t>)/SFAs</w:t>
            </w:r>
          </w:p>
        </w:tc>
        <w:tc>
          <w:tcPr>
            <w:tcW w:w="2693" w:type="dxa"/>
            <w:tcBorders>
              <w:top w:val="dashed" w:sz="4" w:space="0" w:color="auto"/>
            </w:tcBorders>
            <w:shd w:val="clear" w:color="auto" w:fill="auto"/>
          </w:tcPr>
          <w:p w:rsidR="00EB6BC5" w:rsidRPr="00FF2047" w:rsidRDefault="00375901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High waist circumference (cm)</w:t>
            </w:r>
          </w:p>
        </w:tc>
        <w:tc>
          <w:tcPr>
            <w:tcW w:w="1808" w:type="dxa"/>
            <w:tcBorders>
              <w:top w:val="dashed" w:sz="4" w:space="0" w:color="auto"/>
            </w:tcBorders>
            <w:shd w:val="clear" w:color="auto" w:fill="auto"/>
          </w:tcPr>
          <w:p w:rsidR="00EB6BC5" w:rsidRPr="00FF2047" w:rsidRDefault="00375901" w:rsidP="00A471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047">
              <w:rPr>
                <w:rFonts w:ascii="Arial" w:hAnsi="Arial" w:cs="Arial"/>
                <w:sz w:val="18"/>
                <w:szCs w:val="18"/>
                <w:lang w:val="en-US"/>
              </w:rPr>
              <w:t>0.98 (0.96-0.99)*</w:t>
            </w:r>
          </w:p>
        </w:tc>
      </w:tr>
    </w:tbl>
    <w:p w:rsidR="00B162CB" w:rsidRDefault="00B162CB" w:rsidP="00B162CB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FF2047">
        <w:rPr>
          <w:rFonts w:ascii="Arial" w:hAnsi="Arial" w:cs="Arial"/>
          <w:sz w:val="18"/>
          <w:szCs w:val="18"/>
          <w:lang w:val="en-US"/>
        </w:rPr>
        <w:t>*P &lt;0.05; **P &lt;0.001</w:t>
      </w:r>
    </w:p>
    <w:p w:rsidR="00DA6F4F" w:rsidRPr="00DA6F4F" w:rsidRDefault="00DA6F4F" w:rsidP="00DA6F4F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DA6F4F">
        <w:rPr>
          <w:rFonts w:ascii="Arial" w:hAnsi="Arial" w:cs="Arial"/>
          <w:sz w:val="18"/>
          <w:szCs w:val="18"/>
          <w:lang w:val="en-US"/>
        </w:rPr>
        <w:t>DHEI is expressed by categorical variables</w:t>
      </w:r>
      <w:r>
        <w:rPr>
          <w:rFonts w:ascii="Arial" w:hAnsi="Arial" w:cs="Arial"/>
          <w:sz w:val="18"/>
          <w:szCs w:val="18"/>
          <w:lang w:val="en-US"/>
        </w:rPr>
        <w:t xml:space="preserve"> and</w:t>
      </w:r>
      <w:r w:rsidRPr="00DA6F4F">
        <w:rPr>
          <w:rFonts w:ascii="Arial" w:hAnsi="Arial" w:cs="Arial"/>
          <w:sz w:val="18"/>
          <w:szCs w:val="18"/>
          <w:lang w:val="en-US"/>
        </w:rPr>
        <w:t xml:space="preserve"> HEI</w:t>
      </w:r>
      <w:r>
        <w:rPr>
          <w:rFonts w:ascii="Arial" w:hAnsi="Arial" w:cs="Arial"/>
          <w:sz w:val="18"/>
          <w:szCs w:val="18"/>
          <w:lang w:val="en-US"/>
        </w:rPr>
        <w:t xml:space="preserve"> is expressed by </w:t>
      </w:r>
      <w:r w:rsidRPr="00DA6F4F">
        <w:rPr>
          <w:rFonts w:ascii="Arial" w:hAnsi="Arial" w:cs="Arial"/>
          <w:sz w:val="18"/>
          <w:szCs w:val="18"/>
          <w:lang w:val="en-US"/>
        </w:rPr>
        <w:t>continuous variables</w:t>
      </w:r>
      <w:r>
        <w:rPr>
          <w:rFonts w:ascii="Arial" w:hAnsi="Arial" w:cs="Arial"/>
          <w:sz w:val="18"/>
          <w:szCs w:val="18"/>
          <w:lang w:val="en-US"/>
        </w:rPr>
        <w:t xml:space="preserve">. </w:t>
      </w:r>
      <w:r w:rsidR="00531FB6">
        <w:rPr>
          <w:rFonts w:ascii="Arial" w:hAnsi="Arial" w:cs="Arial"/>
          <w:sz w:val="18"/>
          <w:szCs w:val="18"/>
          <w:lang w:val="en-US"/>
        </w:rPr>
        <w:t>O</w:t>
      </w:r>
      <w:r w:rsidRPr="00DA6F4F">
        <w:rPr>
          <w:rFonts w:ascii="Arial" w:hAnsi="Arial" w:cs="Arial"/>
          <w:sz w:val="18"/>
          <w:szCs w:val="18"/>
          <w:lang w:val="en-US"/>
        </w:rPr>
        <w:t xml:space="preserve">ther </w:t>
      </w:r>
      <w:r>
        <w:rPr>
          <w:rFonts w:ascii="Arial" w:hAnsi="Arial" w:cs="Arial"/>
          <w:sz w:val="18"/>
          <w:szCs w:val="18"/>
          <w:lang w:val="en-US"/>
        </w:rPr>
        <w:t xml:space="preserve">dietary </w:t>
      </w:r>
      <w:r w:rsidRPr="00DA6F4F">
        <w:rPr>
          <w:rFonts w:ascii="Arial" w:hAnsi="Arial" w:cs="Arial"/>
          <w:sz w:val="18"/>
          <w:szCs w:val="18"/>
          <w:lang w:val="en-US"/>
        </w:rPr>
        <w:t xml:space="preserve">components were not associated with </w:t>
      </w:r>
      <w:r>
        <w:rPr>
          <w:rFonts w:ascii="Arial" w:hAnsi="Arial" w:cs="Arial"/>
          <w:sz w:val="18"/>
          <w:szCs w:val="18"/>
          <w:lang w:val="en-US"/>
        </w:rPr>
        <w:t>therapeutic targets</w:t>
      </w:r>
      <w:r w:rsidRPr="00DA6F4F">
        <w:rPr>
          <w:rFonts w:ascii="Arial" w:hAnsi="Arial" w:cs="Arial"/>
          <w:sz w:val="18"/>
          <w:szCs w:val="18"/>
          <w:lang w:val="en-US"/>
        </w:rPr>
        <w:t>.</w:t>
      </w:r>
    </w:p>
    <w:p w:rsidR="00C61223" w:rsidRDefault="00B162CB" w:rsidP="00B162CB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FF2047">
        <w:rPr>
          <w:rFonts w:ascii="Arial" w:hAnsi="Arial" w:cs="Arial"/>
          <w:sz w:val="18"/>
          <w:szCs w:val="18"/>
          <w:lang w:val="en-US"/>
        </w:rPr>
        <w:t xml:space="preserve">All these analyses were adjusted to possible confounding variables selected according to clinical relevance model as gender, age, treatment and diabetes duration, </w:t>
      </w:r>
      <w:r w:rsidR="005940FE">
        <w:rPr>
          <w:rFonts w:ascii="Arial" w:hAnsi="Arial" w:cs="Arial"/>
          <w:sz w:val="18"/>
          <w:szCs w:val="18"/>
          <w:lang w:val="en-US"/>
        </w:rPr>
        <w:t xml:space="preserve">body mass index, </w:t>
      </w:r>
      <w:r w:rsidRPr="00FF2047">
        <w:rPr>
          <w:rFonts w:ascii="Arial" w:hAnsi="Arial" w:cs="Arial"/>
          <w:sz w:val="18"/>
          <w:szCs w:val="18"/>
          <w:lang w:val="en-US"/>
        </w:rPr>
        <w:t>and physical activity.</w:t>
      </w:r>
    </w:p>
    <w:sectPr w:rsidR="00C61223" w:rsidSect="00AE47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DB3"/>
    <w:rsid w:val="00046805"/>
    <w:rsid w:val="00133BD1"/>
    <w:rsid w:val="001D00C3"/>
    <w:rsid w:val="002C1857"/>
    <w:rsid w:val="00364A35"/>
    <w:rsid w:val="00375901"/>
    <w:rsid w:val="00380FDC"/>
    <w:rsid w:val="00381263"/>
    <w:rsid w:val="003C7A2B"/>
    <w:rsid w:val="00501AA7"/>
    <w:rsid w:val="00531FB6"/>
    <w:rsid w:val="00587A95"/>
    <w:rsid w:val="005940FE"/>
    <w:rsid w:val="005C6C24"/>
    <w:rsid w:val="005D7B63"/>
    <w:rsid w:val="006A24ED"/>
    <w:rsid w:val="00701A30"/>
    <w:rsid w:val="007026B6"/>
    <w:rsid w:val="0070410B"/>
    <w:rsid w:val="007841CC"/>
    <w:rsid w:val="007B6F14"/>
    <w:rsid w:val="007C1442"/>
    <w:rsid w:val="00892DCA"/>
    <w:rsid w:val="0091795E"/>
    <w:rsid w:val="00946746"/>
    <w:rsid w:val="009571A8"/>
    <w:rsid w:val="00970861"/>
    <w:rsid w:val="009E2531"/>
    <w:rsid w:val="00A47173"/>
    <w:rsid w:val="00A6000B"/>
    <w:rsid w:val="00A73946"/>
    <w:rsid w:val="00A93197"/>
    <w:rsid w:val="00AD0FC7"/>
    <w:rsid w:val="00AE4761"/>
    <w:rsid w:val="00B162CB"/>
    <w:rsid w:val="00B63E57"/>
    <w:rsid w:val="00C0675D"/>
    <w:rsid w:val="00C17640"/>
    <w:rsid w:val="00C469FD"/>
    <w:rsid w:val="00C61223"/>
    <w:rsid w:val="00C826DF"/>
    <w:rsid w:val="00CD05F9"/>
    <w:rsid w:val="00D52D50"/>
    <w:rsid w:val="00DA6F4F"/>
    <w:rsid w:val="00DE149C"/>
    <w:rsid w:val="00DE7487"/>
    <w:rsid w:val="00DE7DB3"/>
    <w:rsid w:val="00DF379B"/>
    <w:rsid w:val="00EB6BC5"/>
    <w:rsid w:val="00F050AB"/>
    <w:rsid w:val="00F312FA"/>
    <w:rsid w:val="00FB1B06"/>
    <w:rsid w:val="00FB54B9"/>
    <w:rsid w:val="00FE03A1"/>
    <w:rsid w:val="00FE29BA"/>
    <w:rsid w:val="00FF2047"/>
    <w:rsid w:val="00FF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E7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DE7D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892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2DCA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AD0FC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D0FC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D0FC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D0FC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D0FC7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C612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E7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DE7D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892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2DCA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AD0FC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D0FC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D0FC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D0FC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D0FC7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C612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5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028BD8-D996-4ADB-9734-97E630B8F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4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Pecanha Antonio</dc:creator>
  <cp:lastModifiedBy>Juliana Pecanha Antonio</cp:lastModifiedBy>
  <cp:revision>3</cp:revision>
  <dcterms:created xsi:type="dcterms:W3CDTF">2017-09-11T18:56:00Z</dcterms:created>
  <dcterms:modified xsi:type="dcterms:W3CDTF">2017-09-12T19:25:00Z</dcterms:modified>
</cp:coreProperties>
</file>